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91644" w14:textId="7F1B9EA0" w:rsidR="00E4277A" w:rsidRPr="00795562" w:rsidRDefault="00B03F93">
      <w:pPr>
        <w:rPr>
          <w:rFonts w:ascii="Times New Roman" w:hAnsi="Times New Roman" w:cs="Times New Roman"/>
          <w:b/>
          <w:bCs/>
        </w:rPr>
      </w:pPr>
      <w:bookmarkStart w:id="0" w:name="_Hlk132555697"/>
      <w:r w:rsidRPr="00795562">
        <w:rPr>
          <w:rFonts w:ascii="Times New Roman" w:hAnsi="Times New Roman" w:cs="Times New Roman"/>
          <w:b/>
          <w:bCs/>
        </w:rPr>
        <w:t xml:space="preserve">Supplementary </w:t>
      </w:r>
      <w:r w:rsidR="00DA015D" w:rsidRPr="00795562">
        <w:rPr>
          <w:rFonts w:ascii="Times New Roman" w:hAnsi="Times New Roman" w:cs="Times New Roman"/>
          <w:b/>
          <w:bCs/>
        </w:rPr>
        <w:t>information 2</w:t>
      </w:r>
      <w:r w:rsidRPr="00795562">
        <w:rPr>
          <w:rFonts w:ascii="Times New Roman" w:hAnsi="Times New Roman" w:cs="Times New Roman"/>
          <w:b/>
          <w:bCs/>
        </w:rPr>
        <w:t>A</w:t>
      </w:r>
    </w:p>
    <w:bookmarkEnd w:id="0"/>
    <w:p w14:paraId="7B850D2E" w14:textId="40F95D61" w:rsidR="00B03F93" w:rsidRPr="00795562" w:rsidRDefault="00B03F93">
      <w:pPr>
        <w:rPr>
          <w:rFonts w:ascii="Times New Roman" w:hAnsi="Times New Roman" w:cs="Times New Roman"/>
        </w:rPr>
      </w:pPr>
      <w:r w:rsidRPr="00795562">
        <w:rPr>
          <w:rFonts w:ascii="Times New Roman" w:hAnsi="Times New Roman" w:cs="Times New Roman"/>
        </w:rPr>
        <w:t>Summary of benthic sample collections</w:t>
      </w:r>
      <w:r w:rsidR="00F31714" w:rsidRPr="00795562">
        <w:rPr>
          <w:rFonts w:ascii="Times New Roman" w:hAnsi="Times New Roman" w:cs="Times New Roman"/>
        </w:rPr>
        <w:t xml:space="preserve"> of the MLIT monitoring survey</w:t>
      </w:r>
      <w:r w:rsidRPr="00795562">
        <w:rPr>
          <w:rFonts w:ascii="Times New Roman" w:hAnsi="Times New Roman" w:cs="Times New Roman"/>
        </w:rPr>
        <w:t xml:space="preserve"> in relation to season, </w:t>
      </w:r>
      <w:r w:rsidR="00F31714" w:rsidRPr="00795562">
        <w:rPr>
          <w:rFonts w:ascii="Times New Roman" w:hAnsi="Times New Roman" w:cs="Times New Roman"/>
        </w:rPr>
        <w:t>year, and habitat. NA denotes that samples were not collected due to funding limitations.</w:t>
      </w:r>
      <w:r w:rsidRPr="00795562">
        <w:rPr>
          <w:rFonts w:ascii="Times New Roman" w:hAnsi="Times New Roman" w:cs="Times New Roman"/>
        </w:rPr>
        <w:t xml:space="preserve"> </w:t>
      </w:r>
      <w:r w:rsidR="0040369C" w:rsidRPr="0040369C">
        <w:rPr>
          <w:rFonts w:ascii="Times New Roman" w:hAnsi="Times New Roman" w:cs="Times New Roman"/>
        </w:rPr>
        <w:t>The main channel section was the largest water course, whereas the secondary-channel section was the second largest one that branched off from the main channel. The former was deeper with higher average current velocity relative to the latter.</w:t>
      </w:r>
    </w:p>
    <w:tbl>
      <w:tblPr>
        <w:tblStyle w:val="a3"/>
        <w:tblpPr w:leftFromText="142" w:rightFromText="142" w:vertAnchor="text" w:horzAnchor="margin" w:tblpY="29"/>
        <w:tblW w:w="0" w:type="auto"/>
        <w:tblLook w:val="04A0" w:firstRow="1" w:lastRow="0" w:firstColumn="1" w:lastColumn="0" w:noHBand="0" w:noVBand="1"/>
      </w:tblPr>
      <w:tblGrid>
        <w:gridCol w:w="1213"/>
        <w:gridCol w:w="1213"/>
        <w:gridCol w:w="1213"/>
        <w:gridCol w:w="1213"/>
        <w:gridCol w:w="1214"/>
        <w:gridCol w:w="1214"/>
        <w:gridCol w:w="1214"/>
      </w:tblGrid>
      <w:tr w:rsidR="00B03F93" w:rsidRPr="00795562" w14:paraId="2841405C" w14:textId="77777777" w:rsidTr="00B03F93">
        <w:tc>
          <w:tcPr>
            <w:tcW w:w="1213" w:type="dxa"/>
          </w:tcPr>
          <w:p w14:paraId="7364A946" w14:textId="5948E113" w:rsidR="00B03F93" w:rsidRPr="00795562" w:rsidRDefault="00CA5B1C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S</w:t>
            </w:r>
            <w:r w:rsidR="00B03F93" w:rsidRPr="00795562">
              <w:rPr>
                <w:rFonts w:ascii="Times New Roman" w:hAnsi="Times New Roman" w:cs="Times New Roman"/>
              </w:rPr>
              <w:t>ite</w:t>
            </w:r>
          </w:p>
        </w:tc>
        <w:tc>
          <w:tcPr>
            <w:tcW w:w="1213" w:type="dxa"/>
          </w:tcPr>
          <w:p w14:paraId="77BEE853" w14:textId="0AE6A5FA" w:rsidR="00B03F93" w:rsidRPr="00795562" w:rsidRDefault="00CA5B1C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H</w:t>
            </w:r>
            <w:r w:rsidR="00B03F93" w:rsidRPr="00795562">
              <w:rPr>
                <w:rFonts w:ascii="Times New Roman" w:hAnsi="Times New Roman" w:cs="Times New Roman"/>
              </w:rPr>
              <w:t>abitat</w:t>
            </w:r>
          </w:p>
        </w:tc>
        <w:tc>
          <w:tcPr>
            <w:tcW w:w="1213" w:type="dxa"/>
          </w:tcPr>
          <w:p w14:paraId="71E3A8C4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13" w:type="dxa"/>
          </w:tcPr>
          <w:p w14:paraId="45CE67B5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14" w:type="dxa"/>
          </w:tcPr>
          <w:p w14:paraId="1A6D5203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214" w:type="dxa"/>
          </w:tcPr>
          <w:p w14:paraId="6EF00CF6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214" w:type="dxa"/>
          </w:tcPr>
          <w:p w14:paraId="0A2E2B56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2019</w:t>
            </w:r>
          </w:p>
        </w:tc>
      </w:tr>
      <w:tr w:rsidR="00B03F93" w:rsidRPr="00795562" w14:paraId="4A21F32C" w14:textId="77777777" w:rsidTr="00B03F93">
        <w:tc>
          <w:tcPr>
            <w:tcW w:w="1213" w:type="dxa"/>
            <w:vMerge w:val="restart"/>
            <w:vAlign w:val="center"/>
          </w:tcPr>
          <w:p w14:paraId="6A4ED326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13" w:type="dxa"/>
          </w:tcPr>
          <w:p w14:paraId="6D074ED0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Main channel</w:t>
            </w:r>
          </w:p>
        </w:tc>
        <w:tc>
          <w:tcPr>
            <w:tcW w:w="1213" w:type="dxa"/>
          </w:tcPr>
          <w:p w14:paraId="4C6784FC" w14:textId="0EACBC29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, October</w:t>
            </w:r>
          </w:p>
        </w:tc>
        <w:tc>
          <w:tcPr>
            <w:tcW w:w="1213" w:type="dxa"/>
          </w:tcPr>
          <w:p w14:paraId="3A65A877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68FCACCD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407E30EE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4427E8FC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</w:tr>
      <w:tr w:rsidR="00B03F93" w:rsidRPr="00795562" w14:paraId="661A9A6E" w14:textId="77777777" w:rsidTr="00B03F93">
        <w:tc>
          <w:tcPr>
            <w:tcW w:w="1213" w:type="dxa"/>
            <w:vMerge/>
          </w:tcPr>
          <w:p w14:paraId="137AC0D8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6744DA7C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Secondary channel</w:t>
            </w:r>
          </w:p>
        </w:tc>
        <w:tc>
          <w:tcPr>
            <w:tcW w:w="1213" w:type="dxa"/>
          </w:tcPr>
          <w:p w14:paraId="577EB3D7" w14:textId="79DF77DB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, October</w:t>
            </w:r>
          </w:p>
        </w:tc>
        <w:tc>
          <w:tcPr>
            <w:tcW w:w="1213" w:type="dxa"/>
          </w:tcPr>
          <w:p w14:paraId="32C6356B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78FC1C70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7ADBFB55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6445D573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</w:tr>
      <w:tr w:rsidR="00B03F93" w:rsidRPr="00795562" w14:paraId="5527C14D" w14:textId="77777777" w:rsidTr="00B03F93">
        <w:tc>
          <w:tcPr>
            <w:tcW w:w="1213" w:type="dxa"/>
            <w:vMerge w:val="restart"/>
            <w:vAlign w:val="center"/>
          </w:tcPr>
          <w:p w14:paraId="25A35F41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213" w:type="dxa"/>
          </w:tcPr>
          <w:p w14:paraId="078A0CAB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Main channel</w:t>
            </w:r>
          </w:p>
        </w:tc>
        <w:tc>
          <w:tcPr>
            <w:tcW w:w="1213" w:type="dxa"/>
          </w:tcPr>
          <w:p w14:paraId="5614BD9B" w14:textId="14D364C9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13" w:type="dxa"/>
          </w:tcPr>
          <w:p w14:paraId="74BADA11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3F4CBA8F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7D9DC781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28FB8B9D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</w:tr>
      <w:tr w:rsidR="00B03F93" w:rsidRPr="00795562" w14:paraId="0A3B95B2" w14:textId="77777777" w:rsidTr="00B03F93">
        <w:tc>
          <w:tcPr>
            <w:tcW w:w="1213" w:type="dxa"/>
            <w:vMerge/>
          </w:tcPr>
          <w:p w14:paraId="712F9ACF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4A52F05C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Secondary channel</w:t>
            </w:r>
          </w:p>
        </w:tc>
        <w:tc>
          <w:tcPr>
            <w:tcW w:w="1213" w:type="dxa"/>
          </w:tcPr>
          <w:p w14:paraId="6ADBC852" w14:textId="4966AE8A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13" w:type="dxa"/>
          </w:tcPr>
          <w:p w14:paraId="0CA0D5E6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113A7F72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0C37F64F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  <w:tc>
          <w:tcPr>
            <w:tcW w:w="1214" w:type="dxa"/>
          </w:tcPr>
          <w:p w14:paraId="59F0E986" w14:textId="77777777" w:rsidR="00B03F93" w:rsidRPr="00795562" w:rsidRDefault="00B03F93" w:rsidP="00B03F93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June, July</w:t>
            </w:r>
          </w:p>
        </w:tc>
      </w:tr>
    </w:tbl>
    <w:p w14:paraId="72C26FFD" w14:textId="77777777" w:rsidR="00B03F93" w:rsidRPr="00795562" w:rsidRDefault="00B03F93">
      <w:pPr>
        <w:rPr>
          <w:rFonts w:ascii="Times New Roman" w:hAnsi="Times New Roman" w:cs="Times New Roman"/>
        </w:rPr>
      </w:pPr>
    </w:p>
    <w:p w14:paraId="6E5744F5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27EA0EBB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1D0DB790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0A2D4156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273F745E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278A127E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0F87BE9B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76D2FC9A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66411EE5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3B96BD88" w14:textId="77777777" w:rsidR="0040369C" w:rsidRDefault="0040369C" w:rsidP="00DA015D">
      <w:pPr>
        <w:rPr>
          <w:rFonts w:ascii="Times New Roman" w:hAnsi="Times New Roman" w:cs="Times New Roman"/>
          <w:b/>
          <w:bCs/>
        </w:rPr>
      </w:pPr>
    </w:p>
    <w:p w14:paraId="05453F34" w14:textId="6B4B1CA4" w:rsidR="00DA015D" w:rsidRPr="00795562" w:rsidRDefault="00DA015D" w:rsidP="00DA015D">
      <w:pPr>
        <w:rPr>
          <w:rFonts w:ascii="Times New Roman" w:hAnsi="Times New Roman" w:cs="Times New Roman"/>
          <w:b/>
          <w:bCs/>
        </w:rPr>
      </w:pPr>
      <w:r w:rsidRPr="00795562">
        <w:rPr>
          <w:rFonts w:ascii="Times New Roman" w:hAnsi="Times New Roman" w:cs="Times New Roman"/>
          <w:b/>
          <w:bCs/>
        </w:rPr>
        <w:t>Supplementary information 2B</w:t>
      </w:r>
    </w:p>
    <w:p w14:paraId="468E8CEE" w14:textId="541F706E" w:rsidR="00CA5B1C" w:rsidRPr="00795562" w:rsidRDefault="00CA5B1C">
      <w:pPr>
        <w:rPr>
          <w:rFonts w:ascii="Times New Roman" w:hAnsi="Times New Roman" w:cs="Times New Roman"/>
        </w:rPr>
      </w:pPr>
      <w:r w:rsidRPr="00795562">
        <w:rPr>
          <w:rFonts w:ascii="Times New Roman" w:hAnsi="Times New Roman" w:cs="Times New Roman"/>
        </w:rPr>
        <w:t xml:space="preserve">Summary of </w:t>
      </w:r>
      <w:r w:rsidR="00C80C0A" w:rsidRPr="00795562">
        <w:rPr>
          <w:rFonts w:ascii="Times New Roman" w:hAnsi="Times New Roman" w:cs="Times New Roman"/>
        </w:rPr>
        <w:t>sample collection of benthic and hyporheic samples in 2020. Down and up denote sub-reach samples collected at downstream and upstream sub-reaches, respectivel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3119"/>
        <w:gridCol w:w="4104"/>
      </w:tblGrid>
      <w:tr w:rsidR="00CA5B1C" w:rsidRPr="00795562" w14:paraId="089DD0CC" w14:textId="77777777" w:rsidTr="007528FA">
        <w:tc>
          <w:tcPr>
            <w:tcW w:w="1271" w:type="dxa"/>
          </w:tcPr>
          <w:p w14:paraId="5C091C38" w14:textId="7C66B191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3119" w:type="dxa"/>
          </w:tcPr>
          <w:p w14:paraId="648C6FA7" w14:textId="623D0223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Installation of hyporheic traps</w:t>
            </w:r>
          </w:p>
        </w:tc>
        <w:tc>
          <w:tcPr>
            <w:tcW w:w="4104" w:type="dxa"/>
          </w:tcPr>
          <w:p w14:paraId="7AA4354D" w14:textId="7E0D29D3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Collection of benthic samples and hyporheic traps</w:t>
            </w:r>
          </w:p>
        </w:tc>
      </w:tr>
      <w:tr w:rsidR="00CA5B1C" w:rsidRPr="00795562" w14:paraId="4BB13BDF" w14:textId="77777777" w:rsidTr="007528FA">
        <w:tc>
          <w:tcPr>
            <w:tcW w:w="1271" w:type="dxa"/>
          </w:tcPr>
          <w:p w14:paraId="01736264" w14:textId="6AA7CD65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19" w:type="dxa"/>
          </w:tcPr>
          <w:p w14:paraId="4292410A" w14:textId="0E8509A0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August 4</w:t>
            </w:r>
            <w:r w:rsidR="00C80C0A" w:rsidRPr="00795562">
              <w:rPr>
                <w:rFonts w:ascii="Times New Roman" w:hAnsi="Times New Roman" w:cs="Times New Roman"/>
              </w:rPr>
              <w:t>th</w:t>
            </w:r>
            <w:r w:rsidRPr="00795562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4104" w:type="dxa"/>
          </w:tcPr>
          <w:p w14:paraId="7FD5E4A3" w14:textId="18F99DBA" w:rsidR="00CA5B1C" w:rsidRPr="00795562" w:rsidRDefault="00C80C0A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October 28th, 2020</w:t>
            </w:r>
          </w:p>
        </w:tc>
      </w:tr>
      <w:tr w:rsidR="00CA5B1C" w:rsidRPr="00795562" w14:paraId="4589A3E1" w14:textId="77777777" w:rsidTr="007528FA">
        <w:tc>
          <w:tcPr>
            <w:tcW w:w="1271" w:type="dxa"/>
          </w:tcPr>
          <w:p w14:paraId="61453BB7" w14:textId="406599DC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119" w:type="dxa"/>
          </w:tcPr>
          <w:p w14:paraId="3810CF9F" w14:textId="217DF51E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August 4th, 2020</w:t>
            </w:r>
          </w:p>
        </w:tc>
        <w:tc>
          <w:tcPr>
            <w:tcW w:w="4104" w:type="dxa"/>
          </w:tcPr>
          <w:p w14:paraId="77F9CF10" w14:textId="402E9328" w:rsidR="00CA5B1C" w:rsidRPr="00795562" w:rsidRDefault="00C80C0A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October 28th</w:t>
            </w:r>
            <w:r w:rsidRPr="0079556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95562">
              <w:rPr>
                <w:rFonts w:ascii="Times New Roman" w:hAnsi="Times New Roman" w:cs="Times New Roman"/>
              </w:rPr>
              <w:t>(down) and 29th (up), 2020</w:t>
            </w:r>
          </w:p>
        </w:tc>
      </w:tr>
      <w:tr w:rsidR="00CA5B1C" w:rsidRPr="00795562" w14:paraId="2E52E896" w14:textId="77777777" w:rsidTr="007528FA">
        <w:tc>
          <w:tcPr>
            <w:tcW w:w="1271" w:type="dxa"/>
          </w:tcPr>
          <w:p w14:paraId="05D4D379" w14:textId="18975C8C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3119" w:type="dxa"/>
          </w:tcPr>
          <w:p w14:paraId="50C17324" w14:textId="783139AA" w:rsidR="00CA5B1C" w:rsidRPr="00795562" w:rsidRDefault="00CA5B1C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August 4th, 2020</w:t>
            </w:r>
          </w:p>
        </w:tc>
        <w:tc>
          <w:tcPr>
            <w:tcW w:w="4104" w:type="dxa"/>
          </w:tcPr>
          <w:p w14:paraId="286B1009" w14:textId="1026A6FF" w:rsidR="00CA5B1C" w:rsidRPr="00795562" w:rsidRDefault="00C80C0A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October 28th, 2020</w:t>
            </w:r>
          </w:p>
        </w:tc>
      </w:tr>
      <w:tr w:rsidR="00C80C0A" w:rsidRPr="00795562" w14:paraId="0307F3EE" w14:textId="77777777" w:rsidTr="007528FA">
        <w:tc>
          <w:tcPr>
            <w:tcW w:w="1271" w:type="dxa"/>
          </w:tcPr>
          <w:p w14:paraId="3F704BEF" w14:textId="2A516B5F" w:rsidR="00C80C0A" w:rsidRPr="00795562" w:rsidRDefault="00C80C0A" w:rsidP="00C80C0A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L7</w:t>
            </w:r>
          </w:p>
        </w:tc>
        <w:tc>
          <w:tcPr>
            <w:tcW w:w="3119" w:type="dxa"/>
          </w:tcPr>
          <w:p w14:paraId="521DE10C" w14:textId="137E30B0" w:rsidR="00C80C0A" w:rsidRPr="00795562" w:rsidRDefault="00C80C0A" w:rsidP="00C80C0A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August 4th, 2020</w:t>
            </w:r>
          </w:p>
        </w:tc>
        <w:tc>
          <w:tcPr>
            <w:tcW w:w="4104" w:type="dxa"/>
          </w:tcPr>
          <w:p w14:paraId="5F4F5F4D" w14:textId="54CF421F" w:rsidR="00C80C0A" w:rsidRPr="00795562" w:rsidRDefault="00C80C0A" w:rsidP="00C80C0A">
            <w:pPr>
              <w:rPr>
                <w:rFonts w:ascii="Times New Roman" w:hAnsi="Times New Roman" w:cs="Times New Roman"/>
              </w:rPr>
            </w:pPr>
            <w:r w:rsidRPr="00795562">
              <w:rPr>
                <w:rFonts w:ascii="Times New Roman" w:hAnsi="Times New Roman" w:cs="Times New Roman"/>
              </w:rPr>
              <w:t>October 29th, 2020</w:t>
            </w:r>
          </w:p>
        </w:tc>
      </w:tr>
    </w:tbl>
    <w:p w14:paraId="4561C99D" w14:textId="77777777" w:rsidR="00CA5B1C" w:rsidRPr="00795562" w:rsidRDefault="00CA5B1C">
      <w:pPr>
        <w:rPr>
          <w:rFonts w:ascii="Times New Roman" w:hAnsi="Times New Roman" w:cs="Times New Roman"/>
        </w:rPr>
      </w:pPr>
    </w:p>
    <w:p w14:paraId="6703592E" w14:textId="4C995EE7" w:rsidR="00467327" w:rsidRPr="00795562" w:rsidRDefault="007528FA" w:rsidP="00467327">
      <w:pPr>
        <w:rPr>
          <w:rFonts w:ascii="Times New Roman" w:hAnsi="Times New Roman" w:cs="Times New Roman"/>
          <w:b/>
          <w:bCs/>
        </w:rPr>
      </w:pPr>
      <w:r w:rsidRPr="0079556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0F5179A" wp14:editId="1C6BEDD4">
            <wp:simplePos x="0" y="0"/>
            <wp:positionH relativeFrom="margin">
              <wp:posOffset>-156210</wp:posOffset>
            </wp:positionH>
            <wp:positionV relativeFrom="margin">
              <wp:posOffset>6443345</wp:posOffset>
            </wp:positionV>
            <wp:extent cx="5851993" cy="2122242"/>
            <wp:effectExtent l="0" t="0" r="0" b="0"/>
            <wp:wrapSquare wrapText="bothSides"/>
            <wp:docPr id="1" name="図 1" descr="テーブル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テーブル&#10;&#10;中程度の精度で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993" cy="21222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67327" w:rsidRPr="00795562">
        <w:rPr>
          <w:rFonts w:ascii="Times New Roman" w:hAnsi="Times New Roman" w:cs="Times New Roman"/>
          <w:b/>
          <w:bCs/>
        </w:rPr>
        <w:t>Supplementary information 2C</w:t>
      </w:r>
    </w:p>
    <w:p w14:paraId="5AE40A3D" w14:textId="49CCB06F" w:rsidR="00467327" w:rsidRPr="00795562" w:rsidRDefault="003049AF">
      <w:pPr>
        <w:rPr>
          <w:rFonts w:ascii="Times New Roman" w:hAnsi="Times New Roman" w:cs="Times New Roman"/>
        </w:rPr>
      </w:pPr>
      <w:r w:rsidRPr="00795562">
        <w:rPr>
          <w:rFonts w:ascii="Times New Roman" w:hAnsi="Times New Roman" w:cs="Times New Roman"/>
        </w:rPr>
        <w:t>Sampling occasions of adult samples using Malaise traps</w:t>
      </w:r>
      <w:r w:rsidR="005D5236" w:rsidRPr="00795562">
        <w:rPr>
          <w:rFonts w:ascii="Times New Roman" w:hAnsi="Times New Roman" w:cs="Times New Roman"/>
        </w:rPr>
        <w:t>, shown in p</w:t>
      </w:r>
      <w:r w:rsidRPr="00795562">
        <w:rPr>
          <w:rFonts w:ascii="Times New Roman" w:hAnsi="Times New Roman" w:cs="Times New Roman"/>
        </w:rPr>
        <w:t xml:space="preserve">oints (median Julian days of sampling periods) in each year. </w:t>
      </w:r>
      <w:r w:rsidR="00817723" w:rsidRPr="00795562">
        <w:rPr>
          <w:rFonts w:ascii="Times New Roman" w:hAnsi="Times New Roman" w:cs="Times New Roman"/>
        </w:rPr>
        <w:t xml:space="preserve">Sample size, </w:t>
      </w:r>
      <w:r w:rsidR="003D2C6B" w:rsidRPr="00795562">
        <w:rPr>
          <w:rFonts w:ascii="Times New Roman" w:hAnsi="Times New Roman" w:cs="Times New Roman"/>
        </w:rPr>
        <w:t xml:space="preserve">and </w:t>
      </w:r>
      <w:r w:rsidRPr="00795562">
        <w:rPr>
          <w:rFonts w:ascii="Times New Roman" w:hAnsi="Times New Roman" w:cs="Times New Roman"/>
        </w:rPr>
        <w:t xml:space="preserve">range and </w:t>
      </w:r>
      <w:r w:rsidR="003D2C6B" w:rsidRPr="00795562">
        <w:rPr>
          <w:rFonts w:ascii="Times New Roman" w:hAnsi="Times New Roman" w:cs="Times New Roman"/>
        </w:rPr>
        <w:t xml:space="preserve">mean </w:t>
      </w:r>
      <w:r w:rsidRPr="00795562">
        <w:rPr>
          <w:rFonts w:ascii="Times New Roman" w:hAnsi="Times New Roman" w:cs="Times New Roman"/>
        </w:rPr>
        <w:t>of trapping intervals were shown</w:t>
      </w:r>
      <w:r w:rsidR="00817723" w:rsidRPr="00795562">
        <w:rPr>
          <w:rFonts w:ascii="Times New Roman" w:hAnsi="Times New Roman" w:cs="Times New Roman"/>
        </w:rPr>
        <w:t xml:space="preserve"> for each year</w:t>
      </w:r>
      <w:r w:rsidRPr="00795562">
        <w:rPr>
          <w:rFonts w:ascii="Times New Roman" w:hAnsi="Times New Roman" w:cs="Times New Roman"/>
        </w:rPr>
        <w:t xml:space="preserve">. </w:t>
      </w:r>
      <w:r w:rsidR="007528FA" w:rsidRPr="007528FA">
        <w:rPr>
          <w:rFonts w:ascii="Times New Roman" w:hAnsi="Times New Roman" w:cs="Times New Roman"/>
        </w:rPr>
        <w:t>The interval was adjusted so that frequent sampling was performed intensively in the period high insect activities.</w:t>
      </w:r>
    </w:p>
    <w:sectPr w:rsidR="00467327" w:rsidRPr="00795562" w:rsidSect="0040369C">
      <w:pgSz w:w="11906" w:h="16838" w:code="9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2943C" w14:textId="77777777" w:rsidR="00BA73A1" w:rsidRDefault="00BA73A1" w:rsidP="00795562">
      <w:r>
        <w:separator/>
      </w:r>
    </w:p>
  </w:endnote>
  <w:endnote w:type="continuationSeparator" w:id="0">
    <w:p w14:paraId="62197617" w14:textId="77777777" w:rsidR="00BA73A1" w:rsidRDefault="00BA73A1" w:rsidP="00795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18C3D" w14:textId="77777777" w:rsidR="00BA73A1" w:rsidRDefault="00BA73A1" w:rsidP="00795562">
      <w:r>
        <w:separator/>
      </w:r>
    </w:p>
  </w:footnote>
  <w:footnote w:type="continuationSeparator" w:id="0">
    <w:p w14:paraId="0C769E0F" w14:textId="77777777" w:rsidR="00BA73A1" w:rsidRDefault="00BA73A1" w:rsidP="00795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83"/>
    <w:rsid w:val="002C3783"/>
    <w:rsid w:val="003049AF"/>
    <w:rsid w:val="003D2C6B"/>
    <w:rsid w:val="0040369C"/>
    <w:rsid w:val="00467327"/>
    <w:rsid w:val="00534B1E"/>
    <w:rsid w:val="005D5236"/>
    <w:rsid w:val="007528FA"/>
    <w:rsid w:val="00772C81"/>
    <w:rsid w:val="00795562"/>
    <w:rsid w:val="007E5CA4"/>
    <w:rsid w:val="00817723"/>
    <w:rsid w:val="008A4D93"/>
    <w:rsid w:val="00A715D2"/>
    <w:rsid w:val="00AD4CBE"/>
    <w:rsid w:val="00B03F93"/>
    <w:rsid w:val="00B05903"/>
    <w:rsid w:val="00BA73A1"/>
    <w:rsid w:val="00C80C0A"/>
    <w:rsid w:val="00CA5B1C"/>
    <w:rsid w:val="00DA015D"/>
    <w:rsid w:val="00E4277A"/>
    <w:rsid w:val="00F3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8DF2C0"/>
  <w15:chartTrackingRefBased/>
  <w15:docId w15:val="{5FA9F51A-EFE4-4034-858F-463435AC3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55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5562"/>
  </w:style>
  <w:style w:type="paragraph" w:styleId="a6">
    <w:name w:val="footer"/>
    <w:basedOn w:val="a"/>
    <w:link w:val="a7"/>
    <w:uiPriority w:val="99"/>
    <w:unhideWhenUsed/>
    <w:rsid w:val="0079556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55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淳二郎 根岸</cp:lastModifiedBy>
  <cp:revision>4</cp:revision>
  <dcterms:created xsi:type="dcterms:W3CDTF">2023-04-25T05:23:00Z</dcterms:created>
  <dcterms:modified xsi:type="dcterms:W3CDTF">2023-04-25T12:03:00Z</dcterms:modified>
</cp:coreProperties>
</file>